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E05" w:rsidRPr="00BD16AB" w:rsidRDefault="00912471" w:rsidP="008D2E05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BD16AB">
        <w:rPr>
          <w:rFonts w:ascii="Book Antiqua" w:hAnsi="Book Antiqua" w:cs="Times New Roman"/>
          <w:color w:val="000000" w:themeColor="text1"/>
          <w:sz w:val="20"/>
          <w:szCs w:val="20"/>
        </w:rPr>
        <w:t>Table</w:t>
      </w:r>
      <w:r w:rsidR="001719A6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="00BD16AB" w:rsidRPr="00BD16AB">
        <w:rPr>
          <w:rFonts w:ascii="Book Antiqua" w:hAnsi="Book Antiqua" w:cs="Times New Roman"/>
          <w:color w:val="000000" w:themeColor="text1"/>
          <w:sz w:val="20"/>
          <w:szCs w:val="20"/>
        </w:rPr>
        <w:t>1</w:t>
      </w:r>
      <w:r w:rsidR="001719A6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="00EF5B29" w:rsidRPr="00BD16AB">
        <w:rPr>
          <w:rFonts w:ascii="Book Antiqua" w:hAnsi="Book Antiqua" w:cs="Times New Roman"/>
          <w:color w:val="000000" w:themeColor="text1"/>
          <w:sz w:val="20"/>
          <w:szCs w:val="20"/>
        </w:rPr>
        <w:t>Multivaria</w:t>
      </w:r>
      <w:r w:rsidR="00DF55FB" w:rsidRPr="00BD16AB">
        <w:rPr>
          <w:rFonts w:ascii="Book Antiqua" w:hAnsi="Book Antiqua" w:cs="Times New Roman"/>
          <w:color w:val="000000" w:themeColor="text1"/>
          <w:sz w:val="20"/>
          <w:szCs w:val="20"/>
        </w:rPr>
        <w:t>ble</w:t>
      </w:r>
      <w:r w:rsidR="00EF5B29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="00DF55FB" w:rsidRPr="00BD16AB">
        <w:rPr>
          <w:rFonts w:ascii="Book Antiqua" w:hAnsi="Book Antiqua" w:cs="Times New Roman"/>
          <w:color w:val="000000" w:themeColor="text1"/>
          <w:sz w:val="20"/>
          <w:szCs w:val="20"/>
        </w:rPr>
        <w:t>L</w:t>
      </w:r>
      <w:r w:rsidR="001512CB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iner </w:t>
      </w:r>
      <w:r w:rsidR="00DF55FB" w:rsidRPr="00BD16AB">
        <w:rPr>
          <w:rFonts w:ascii="Book Antiqua" w:hAnsi="Book Antiqua" w:cs="Times New Roman"/>
          <w:color w:val="000000" w:themeColor="text1"/>
          <w:sz w:val="20"/>
          <w:szCs w:val="20"/>
        </w:rPr>
        <w:t>R</w:t>
      </w:r>
      <w:r w:rsidR="00EF5B29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egression </w:t>
      </w:r>
      <w:r w:rsidR="00DF55FB" w:rsidRPr="00BD16AB">
        <w:rPr>
          <w:rFonts w:ascii="Book Antiqua" w:hAnsi="Book Antiqua" w:cs="Times New Roman"/>
          <w:color w:val="000000" w:themeColor="text1"/>
          <w:sz w:val="20"/>
          <w:szCs w:val="20"/>
        </w:rPr>
        <w:t>A</w:t>
      </w:r>
      <w:r w:rsidR="00EF5B29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nalysis for </w:t>
      </w:r>
      <w:r w:rsidR="00DF55FB" w:rsidRPr="00BD16AB">
        <w:rPr>
          <w:rFonts w:ascii="Book Antiqua" w:hAnsi="Book Antiqua" w:cs="Times New Roman"/>
          <w:color w:val="000000" w:themeColor="text1"/>
          <w:sz w:val="20"/>
          <w:szCs w:val="20"/>
        </w:rPr>
        <w:t>D</w:t>
      </w:r>
      <w:r w:rsidR="002C5B34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ecayed </w:t>
      </w:r>
      <w:r w:rsidR="00DF55FB" w:rsidRPr="00BD16AB">
        <w:rPr>
          <w:rFonts w:ascii="Book Antiqua" w:hAnsi="Book Antiqua" w:cs="Times New Roman"/>
          <w:color w:val="000000" w:themeColor="text1"/>
          <w:sz w:val="20"/>
          <w:szCs w:val="20"/>
        </w:rPr>
        <w:t>T</w:t>
      </w:r>
      <w:r w:rsidR="00BD16AB" w:rsidRPr="00BD16AB">
        <w:rPr>
          <w:rFonts w:ascii="Book Antiqua" w:hAnsi="Book Antiqua" w:cs="Times New Roman"/>
          <w:color w:val="000000" w:themeColor="text1"/>
          <w:sz w:val="20"/>
          <w:szCs w:val="20"/>
        </w:rPr>
        <w:t>oo</w:t>
      </w:r>
      <w:r w:rsidR="002C5B34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th </w:t>
      </w:r>
      <w:r w:rsidR="00DF55FB" w:rsidRPr="00BD16AB">
        <w:rPr>
          <w:rFonts w:ascii="Book Antiqua" w:hAnsi="Book Antiqua" w:cs="Times New Roman"/>
          <w:color w:val="000000" w:themeColor="text1"/>
          <w:sz w:val="20"/>
          <w:szCs w:val="20"/>
        </w:rPr>
        <w:t>N</w:t>
      </w:r>
      <w:r w:rsidR="002C5B34" w:rsidRPr="00BD16AB">
        <w:rPr>
          <w:rFonts w:ascii="Book Antiqua" w:hAnsi="Book Antiqua" w:cs="Times New Roman"/>
          <w:color w:val="000000" w:themeColor="text1"/>
          <w:sz w:val="20"/>
          <w:szCs w:val="20"/>
        </w:rPr>
        <w:t>umbers</w:t>
      </w:r>
      <w:r w:rsidR="00BE4ACD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 with BSRS</w:t>
      </w:r>
      <w:r w:rsidR="00DF55FB" w:rsidRPr="00BD16AB">
        <w:rPr>
          <w:rFonts w:ascii="Book Antiqua" w:hAnsi="Book Antiqua" w:cs="Times New Roman"/>
          <w:color w:val="000000" w:themeColor="text1"/>
          <w:sz w:val="20"/>
          <w:szCs w:val="20"/>
        </w:rPr>
        <w:t>-5</w:t>
      </w:r>
      <w:r w:rsidR="00BE4ACD"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="00DF55FB" w:rsidRPr="00BD16AB">
        <w:rPr>
          <w:rFonts w:ascii="Book Antiqua" w:hAnsi="Book Antiqua" w:cs="Times New Roman"/>
          <w:color w:val="000000" w:themeColor="text1"/>
          <w:sz w:val="20"/>
          <w:szCs w:val="20"/>
        </w:rPr>
        <w:t>S</w:t>
      </w:r>
      <w:r w:rsidR="00BE4ACD" w:rsidRPr="00BD16AB">
        <w:rPr>
          <w:rFonts w:ascii="Book Antiqua" w:hAnsi="Book Antiqua" w:cs="Times New Roman"/>
          <w:color w:val="000000" w:themeColor="text1"/>
          <w:sz w:val="20"/>
          <w:szCs w:val="20"/>
        </w:rPr>
        <w:t>cor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850"/>
        <w:gridCol w:w="1701"/>
        <w:gridCol w:w="907"/>
        <w:gridCol w:w="567"/>
        <w:gridCol w:w="850"/>
        <w:gridCol w:w="1701"/>
        <w:gridCol w:w="907"/>
        <w:gridCol w:w="567"/>
        <w:gridCol w:w="850"/>
        <w:gridCol w:w="1701"/>
        <w:gridCol w:w="907"/>
      </w:tblGrid>
      <w:tr w:rsidR="00BD16AB" w:rsidRPr="00BD16AB" w:rsidTr="003C1A27">
        <w:tc>
          <w:tcPr>
            <w:tcW w:w="2608" w:type="dxa"/>
            <w:tcBorders>
              <w:top w:val="single" w:sz="12" w:space="0" w:color="auto"/>
            </w:tcBorders>
          </w:tcPr>
          <w:p w:rsidR="008D2E05" w:rsidRPr="00BD16AB" w:rsidRDefault="008D2E05" w:rsidP="00363161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8D2E05" w:rsidRPr="00BD16AB" w:rsidRDefault="008D2E05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360CE" w:rsidRPr="00BD16AB" w:rsidRDefault="00FD7A49" w:rsidP="00D12AF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odel 1</w:t>
            </w:r>
            <w:r w:rsidR="006067DD"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a</w:t>
            </w:r>
            <w:r w:rsidR="009360CE"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8D2E05" w:rsidRPr="00BD16AB" w:rsidRDefault="009360CE" w:rsidP="00D12AF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(All</w:t>
            </w:r>
            <w:r w:rsidR="006067DD"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covariates</w:t>
            </w: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8D2E05" w:rsidRPr="00BD16AB" w:rsidRDefault="008D2E05" w:rsidP="00363161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8D2E05" w:rsidRPr="00BD16AB" w:rsidRDefault="008D2E05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8D2E05" w:rsidRPr="00BD16AB" w:rsidRDefault="008D2E05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8D2E05" w:rsidRPr="00BD16AB" w:rsidRDefault="00D12AF1" w:rsidP="00FD7A4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Model </w:t>
            </w:r>
            <w:r w:rsidR="00FD7A49"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</w:t>
            </w:r>
            <w:r w:rsidR="006067DD"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a</w:t>
            </w:r>
            <w:r w:rsidR="009360CE"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6067DD"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(M</w:t>
            </w:r>
            <w:r w:rsidR="009360CE"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easured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8D2E05" w:rsidRPr="00BD16AB" w:rsidRDefault="008D2E05" w:rsidP="00363161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:rsidR="008D2E05" w:rsidRPr="00BD16AB" w:rsidRDefault="008D2E05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8D2E05" w:rsidRPr="00BD16AB" w:rsidRDefault="008D2E05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8D2E05" w:rsidRPr="00BD16AB" w:rsidRDefault="00D12AF1" w:rsidP="00FD7A4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Model </w:t>
            </w:r>
            <w:r w:rsidR="00FD7A49"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</w:t>
            </w:r>
            <w:r w:rsidR="006067DD"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a</w:t>
            </w:r>
            <w:r w:rsidR="006067DD"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 xml:space="preserve"> (U</w:t>
            </w:r>
            <w:r w:rsidR="009360CE"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nmeasured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8D2E05" w:rsidRPr="00BD16AB" w:rsidRDefault="008D2E05" w:rsidP="00363161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BD16AB" w:rsidRPr="00BD16AB" w:rsidTr="003C1A27">
        <w:tc>
          <w:tcPr>
            <w:tcW w:w="2608" w:type="dxa"/>
            <w:tcBorders>
              <w:bottom w:val="single" w:sz="4" w:space="0" w:color="auto"/>
            </w:tcBorders>
          </w:tcPr>
          <w:p w:rsidR="008D2E05" w:rsidRPr="00BD16AB" w:rsidRDefault="008D2E05" w:rsidP="00363161">
            <w:pPr>
              <w:spacing w:line="240" w:lineRule="exact"/>
              <w:jc w:val="both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D2E05" w:rsidRPr="00BD16AB" w:rsidRDefault="008D2E05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D2E05" w:rsidRPr="00BD16AB" w:rsidRDefault="00D12AF1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D2E05" w:rsidRPr="00BD16AB" w:rsidRDefault="008D2E05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67" w:type="dxa"/>
          </w:tcPr>
          <w:p w:rsidR="008D2E05" w:rsidRPr="00BD16AB" w:rsidRDefault="008D2E05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D2E05" w:rsidRPr="00BD16AB" w:rsidRDefault="00D12AF1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D2E05" w:rsidRPr="00BD16AB" w:rsidRDefault="00D12AF1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D2E05" w:rsidRPr="00BD16AB" w:rsidRDefault="008D2E05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D2E05" w:rsidRPr="00BD16AB" w:rsidRDefault="008D2E05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D2E05" w:rsidRPr="00BD16AB" w:rsidRDefault="00D12AF1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D2E05" w:rsidRPr="00BD16AB" w:rsidRDefault="00D12AF1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D2E05" w:rsidRPr="00BD16AB" w:rsidRDefault="008D2E05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D16AB" w:rsidRPr="00BD16AB" w:rsidTr="003C1A27">
        <w:tc>
          <w:tcPr>
            <w:tcW w:w="2608" w:type="dxa"/>
          </w:tcPr>
          <w:p w:rsidR="00C50A6B" w:rsidRPr="00BD16AB" w:rsidRDefault="00C50A6B" w:rsidP="00363161">
            <w:pPr>
              <w:spacing w:line="240" w:lineRule="exact"/>
              <w:jc w:val="both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Decayed teet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0A6B" w:rsidRPr="00BD16AB" w:rsidRDefault="00C50A6B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0A6B" w:rsidRPr="00BD16AB" w:rsidRDefault="00C50A6B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0A6B" w:rsidRPr="00BD16AB" w:rsidRDefault="00C50A6B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:rsidR="00C50A6B" w:rsidRPr="00BD16AB" w:rsidRDefault="00C50A6B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0A6B" w:rsidRPr="00BD16AB" w:rsidRDefault="00C50A6B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0A6B" w:rsidRPr="00BD16AB" w:rsidRDefault="00C50A6B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0A6B" w:rsidRPr="00BD16AB" w:rsidRDefault="00C50A6B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50A6B" w:rsidRPr="00BD16AB" w:rsidRDefault="00C50A6B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50A6B" w:rsidRPr="00BD16AB" w:rsidRDefault="00C50A6B" w:rsidP="00FB3D0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0A6B" w:rsidRPr="00BD16AB" w:rsidRDefault="00C50A6B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0A6B" w:rsidRPr="00BD16AB" w:rsidRDefault="00C50A6B" w:rsidP="0036316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BD16AB" w:rsidRPr="00BD16AB" w:rsidTr="003C1A27">
        <w:tc>
          <w:tcPr>
            <w:tcW w:w="2608" w:type="dxa"/>
          </w:tcPr>
          <w:p w:rsidR="00943316" w:rsidRPr="00BD16AB" w:rsidRDefault="00943316" w:rsidP="0094331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BSRS-5 scores</w:t>
            </w: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-0.02 – 0.47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 – 0.50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4 – 0.53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BD16AB" w:rsidRPr="00BD16AB" w:rsidTr="003C1A27">
        <w:tc>
          <w:tcPr>
            <w:tcW w:w="2608" w:type="dxa"/>
          </w:tcPr>
          <w:p w:rsidR="00943316" w:rsidRPr="00BD16AB" w:rsidRDefault="00943316" w:rsidP="0094331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 – 0.11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 – 0.12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2 – 0.13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BD16AB" w:rsidRPr="00BD16AB" w:rsidTr="003C1A27">
        <w:tc>
          <w:tcPr>
            <w:tcW w:w="2608" w:type="dxa"/>
          </w:tcPr>
          <w:p w:rsidR="00943316" w:rsidRPr="00BD16AB" w:rsidRDefault="00943316" w:rsidP="0094331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 – 0.11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 – 0.12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2 – 0.13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BD16AB" w:rsidRPr="00BD16AB" w:rsidTr="003C1A27">
        <w:tc>
          <w:tcPr>
            <w:tcW w:w="2608" w:type="dxa"/>
          </w:tcPr>
          <w:p w:rsidR="00943316" w:rsidRPr="00BD16AB" w:rsidRDefault="00943316" w:rsidP="0094331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ostility</w:t>
            </w: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-0.06 – 0.08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-0.05 – 0.08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-0.06 – 0.08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71</w:t>
            </w:r>
          </w:p>
        </w:tc>
      </w:tr>
      <w:tr w:rsidR="00BD16AB" w:rsidRPr="00BD16AB" w:rsidTr="00F8241C">
        <w:tc>
          <w:tcPr>
            <w:tcW w:w="2608" w:type="dxa"/>
          </w:tcPr>
          <w:p w:rsidR="00943316" w:rsidRPr="00BD16AB" w:rsidRDefault="00943316" w:rsidP="0094331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Interpersonal sensitivity</w:t>
            </w: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-0.01 – 0.11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-0.01 – 0.11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56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701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-0.01 – 0.12</w:t>
            </w:r>
          </w:p>
        </w:tc>
        <w:tc>
          <w:tcPr>
            <w:tcW w:w="907" w:type="dxa"/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53</w:t>
            </w:r>
          </w:p>
        </w:tc>
      </w:tr>
      <w:tr w:rsidR="00BD16AB" w:rsidRPr="00BD16AB" w:rsidTr="00F8241C">
        <w:tc>
          <w:tcPr>
            <w:tcW w:w="2608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-0.01 – 0.1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-0.01 – 0.10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 – 0.11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943316" w:rsidRPr="00BD16AB" w:rsidRDefault="00943316" w:rsidP="0094331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BD16AB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D16AB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</w:tbl>
    <w:p w:rsidR="00102517" w:rsidRPr="00BD16AB" w:rsidRDefault="00102517" w:rsidP="00363161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BD16AB">
        <w:rPr>
          <w:rFonts w:ascii="Book Antiqua" w:hAnsi="Book Antiqua" w:cs="Times New Roman"/>
          <w:color w:val="000000" w:themeColor="text1"/>
          <w:sz w:val="20"/>
          <w:szCs w:val="20"/>
        </w:rPr>
        <w:t>Data are presented as odds ratios and 95% confidence intervals (CI) using multiple logistic regression analysis for</w:t>
      </w:r>
    </w:p>
    <w:p w:rsidR="006067DD" w:rsidRPr="00BD16AB" w:rsidRDefault="006067DD" w:rsidP="006067DD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BD16AB">
        <w:rPr>
          <w:rFonts w:ascii="Book Antiqua" w:hAnsi="Book Antiqua" w:cs="Times New Roman"/>
          <w:color w:val="000000" w:themeColor="text1"/>
          <w:sz w:val="20"/>
          <w:szCs w:val="20"/>
        </w:rPr>
        <w:t>Model 1a: age, sex, education levels, body weight categories, physical activity, cigarette smoking, systolic blood pressure, diastolic blood pressure, waist circumference, total cholesterol, high-density lipoprotein and fasting glucose adjustments.</w:t>
      </w:r>
    </w:p>
    <w:p w:rsidR="006067DD" w:rsidRPr="00BD16AB" w:rsidRDefault="006067DD" w:rsidP="006067DD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Model </w:t>
      </w:r>
      <w:r w:rsidRPr="00BD16AB">
        <w:rPr>
          <w:rFonts w:ascii="Book Antiqua" w:hAnsi="Book Antiqua" w:cs="Times New Roman" w:hint="eastAsia"/>
          <w:color w:val="000000" w:themeColor="text1"/>
          <w:sz w:val="20"/>
          <w:szCs w:val="20"/>
        </w:rPr>
        <w:t>2</w:t>
      </w:r>
      <w:r w:rsidRPr="00BD16AB">
        <w:rPr>
          <w:rFonts w:ascii="Book Antiqua" w:hAnsi="Book Antiqua" w:cs="Times New Roman"/>
          <w:color w:val="000000" w:themeColor="text1"/>
          <w:sz w:val="20"/>
          <w:szCs w:val="20"/>
        </w:rPr>
        <w:t>a: age, sex, education levels, body weight categories, exercise frequency and cigarette smoking adjustments.</w:t>
      </w:r>
    </w:p>
    <w:p w:rsidR="009360CE" w:rsidRPr="00BD16AB" w:rsidRDefault="006067DD" w:rsidP="006C7754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BD16AB">
        <w:rPr>
          <w:rFonts w:ascii="Book Antiqua" w:hAnsi="Book Antiqua" w:cs="Times New Roman" w:hint="eastAsia"/>
          <w:color w:val="000000" w:themeColor="text1"/>
          <w:sz w:val="20"/>
          <w:szCs w:val="20"/>
        </w:rPr>
        <w:t>Model 3</w:t>
      </w:r>
      <w:r w:rsidRPr="00BD16AB">
        <w:rPr>
          <w:rFonts w:ascii="Book Antiqua" w:hAnsi="Book Antiqua" w:cs="Times New Roman"/>
          <w:color w:val="000000" w:themeColor="text1"/>
          <w:sz w:val="20"/>
          <w:szCs w:val="20"/>
        </w:rPr>
        <w:t>a</w:t>
      </w:r>
      <w:r w:rsidRPr="00BD16AB">
        <w:rPr>
          <w:rFonts w:ascii="Book Antiqua" w:hAnsi="Book Antiqua" w:cs="Times New Roman" w:hint="eastAsia"/>
          <w:color w:val="000000" w:themeColor="text1"/>
          <w:sz w:val="20"/>
          <w:szCs w:val="20"/>
        </w:rPr>
        <w:t xml:space="preserve">: </w:t>
      </w:r>
      <w:r w:rsidRPr="00BD16AB">
        <w:rPr>
          <w:rFonts w:ascii="Book Antiqua" w:hAnsi="Book Antiqua" w:cs="Times New Roman"/>
          <w:color w:val="000000" w:themeColor="text1"/>
          <w:sz w:val="20"/>
          <w:szCs w:val="20"/>
        </w:rPr>
        <w:t>systolic blood pressure, diastolic blood pressure, waist circumference, total cholesterol, high-density lipoprotein and fasting glucose adjustments.</w:t>
      </w:r>
    </w:p>
    <w:p w:rsidR="0065376C" w:rsidRPr="00BD16AB" w:rsidRDefault="00DF55FB" w:rsidP="00363161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BD16AB">
        <w:rPr>
          <w:rFonts w:ascii="Book Antiqua" w:hAnsi="Book Antiqua" w:cs="Times New Roman"/>
          <w:color w:val="000000" w:themeColor="text1"/>
          <w:sz w:val="20"/>
          <w:szCs w:val="20"/>
        </w:rPr>
        <w:t>Abbreviations: BSRS-5</w:t>
      </w:r>
      <w:r w:rsidRPr="00BD16AB">
        <w:rPr>
          <w:rFonts w:ascii="Book Antiqua" w:hAnsi="Book Antiqua" w:cs="Times New Roman" w:hint="eastAsia"/>
          <w:color w:val="000000" w:themeColor="text1"/>
          <w:sz w:val="20"/>
          <w:szCs w:val="20"/>
        </w:rPr>
        <w:t>,</w:t>
      </w:r>
      <w:r w:rsidRPr="00BD16AB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="001216DA" w:rsidRPr="00BD16AB">
        <w:rPr>
          <w:rFonts w:ascii="Book Antiqua" w:hAnsi="Book Antiqua"/>
          <w:color w:val="000000" w:themeColor="text1"/>
          <w:sz w:val="20"/>
          <w:szCs w:val="20"/>
        </w:rPr>
        <w:t>brief symptom rating scale-5</w:t>
      </w: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65376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F8241C" w:rsidRPr="00BD16AB" w:rsidRDefault="00F8241C" w:rsidP="00363161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</w:p>
    <w:p w:rsidR="0065376C" w:rsidRPr="00BD16AB" w:rsidRDefault="002B0925" w:rsidP="002B0925">
      <w:pPr>
        <w:tabs>
          <w:tab w:val="left" w:pos="1080"/>
        </w:tabs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  <w:r>
        <w:rPr>
          <w:rFonts w:ascii="Book Antiqua" w:hAnsi="Book Antiqua" w:cs="Times New Roman"/>
          <w:b/>
          <w:color w:val="000000" w:themeColor="text1"/>
          <w:sz w:val="20"/>
          <w:szCs w:val="20"/>
        </w:rPr>
        <w:tab/>
      </w:r>
      <w:bookmarkStart w:id="0" w:name="_GoBack"/>
      <w:bookmarkEnd w:id="0"/>
    </w:p>
    <w:p w:rsidR="00DD2AAC" w:rsidRPr="002B0925" w:rsidRDefault="00DD2AAC" w:rsidP="00DD2AAC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Table </w:t>
      </w:r>
      <w:r w:rsidR="00BD16AB" w:rsidRPr="002B0925">
        <w:rPr>
          <w:rFonts w:ascii="Book Antiqua" w:hAnsi="Book Antiqua" w:cs="Times New Roman"/>
          <w:color w:val="000000" w:themeColor="text1"/>
          <w:sz w:val="20"/>
          <w:szCs w:val="20"/>
        </w:rPr>
        <w:t>2</w:t>
      </w: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 Multivaria</w:t>
      </w:r>
      <w:r w:rsidR="00DF55FB" w:rsidRPr="002B0925">
        <w:rPr>
          <w:rFonts w:ascii="Book Antiqua" w:hAnsi="Book Antiqua" w:cs="Times New Roman"/>
          <w:color w:val="000000" w:themeColor="text1"/>
          <w:sz w:val="20"/>
          <w:szCs w:val="20"/>
        </w:rPr>
        <w:t>ble</w:t>
      </w: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="00DF55FB" w:rsidRPr="002B0925">
        <w:rPr>
          <w:rFonts w:ascii="Book Antiqua" w:hAnsi="Book Antiqua" w:cs="Times New Roman"/>
          <w:color w:val="000000" w:themeColor="text1"/>
          <w:sz w:val="20"/>
          <w:szCs w:val="20"/>
        </w:rPr>
        <w:t>L</w:t>
      </w: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>o</w:t>
      </w:r>
      <w:r w:rsidR="001512CB"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gistic </w:t>
      </w:r>
      <w:r w:rsidR="00DF55FB" w:rsidRPr="002B0925">
        <w:rPr>
          <w:rFonts w:ascii="Book Antiqua" w:hAnsi="Book Antiqua" w:cs="Times New Roman"/>
          <w:color w:val="000000" w:themeColor="text1"/>
          <w:sz w:val="20"/>
          <w:szCs w:val="20"/>
        </w:rPr>
        <w:t>R</w:t>
      </w: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egression </w:t>
      </w:r>
      <w:r w:rsidR="00DF55FB" w:rsidRPr="002B0925">
        <w:rPr>
          <w:rFonts w:ascii="Book Antiqua" w:hAnsi="Book Antiqua" w:cs="Times New Roman"/>
          <w:color w:val="000000" w:themeColor="text1"/>
          <w:sz w:val="20"/>
          <w:szCs w:val="20"/>
        </w:rPr>
        <w:t>A</w:t>
      </w: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nalysis for </w:t>
      </w:r>
      <w:r w:rsidR="00DF55FB" w:rsidRPr="002B0925">
        <w:rPr>
          <w:rFonts w:ascii="Book Antiqua" w:hAnsi="Book Antiqua" w:cs="Times New Roman"/>
          <w:color w:val="000000" w:themeColor="text1"/>
          <w:sz w:val="20"/>
          <w:szCs w:val="20"/>
        </w:rPr>
        <w:t>D</w:t>
      </w:r>
      <w:r w:rsidR="0064410F"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ecayed </w:t>
      </w:r>
      <w:r w:rsidR="00DF55FB" w:rsidRPr="002B0925">
        <w:rPr>
          <w:rFonts w:ascii="Book Antiqua" w:hAnsi="Book Antiqua" w:cs="Times New Roman"/>
          <w:color w:val="000000" w:themeColor="text1"/>
          <w:sz w:val="20"/>
          <w:szCs w:val="20"/>
        </w:rPr>
        <w:t>T</w:t>
      </w:r>
      <w:r w:rsidR="0064410F"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eeth </w:t>
      </w:r>
      <w:r w:rsidR="00EF2FC8"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≥2 </w:t>
      </w:r>
      <w:r w:rsidR="0064410F"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and </w:t>
      </w:r>
      <w:r w:rsidR="00DF55FB" w:rsidRPr="002B0925">
        <w:rPr>
          <w:rFonts w:ascii="Book Antiqua" w:hAnsi="Book Antiqua" w:cs="Times New Roman"/>
          <w:color w:val="000000" w:themeColor="text1"/>
          <w:sz w:val="20"/>
          <w:szCs w:val="20"/>
        </w:rPr>
        <w:t>L</w:t>
      </w:r>
      <w:r w:rsidR="0064410F"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ocalized </w:t>
      </w:r>
      <w:r w:rsidR="00DF55FB" w:rsidRPr="002B0925">
        <w:rPr>
          <w:rFonts w:ascii="Book Antiqua" w:hAnsi="Book Antiqua" w:cs="Times New Roman"/>
          <w:color w:val="000000" w:themeColor="text1"/>
          <w:sz w:val="20"/>
          <w:szCs w:val="20"/>
        </w:rPr>
        <w:t>Severer P</w:t>
      </w:r>
      <w:r w:rsidR="0064410F" w:rsidRPr="002B0925">
        <w:rPr>
          <w:rFonts w:ascii="Book Antiqua" w:hAnsi="Book Antiqua" w:cs="Times New Roman"/>
          <w:color w:val="000000" w:themeColor="text1"/>
          <w:sz w:val="20"/>
          <w:szCs w:val="20"/>
        </w:rPr>
        <w:t>eriodontitis</w:t>
      </w:r>
      <w:r w:rsidR="00BE4ACD"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 with </w:t>
      </w:r>
      <w:r w:rsidR="00EF2FC8" w:rsidRPr="002B0925">
        <w:rPr>
          <w:rFonts w:ascii="Book Antiqua" w:hAnsi="Book Antiqua" w:cs="Times New Roman"/>
          <w:color w:val="000000" w:themeColor="text1"/>
          <w:sz w:val="20"/>
          <w:szCs w:val="20"/>
        </w:rPr>
        <w:t>Symptomatic Mental</w:t>
      </w:r>
      <w:r w:rsidR="000173A4"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="00DF55FB" w:rsidRPr="002B0925">
        <w:rPr>
          <w:rFonts w:ascii="Book Antiqua" w:hAnsi="Book Antiqua" w:cs="Times New Roman"/>
          <w:color w:val="000000" w:themeColor="text1"/>
          <w:sz w:val="20"/>
          <w:szCs w:val="20"/>
        </w:rPr>
        <w:t>S</w:t>
      </w:r>
      <w:r w:rsidR="000173A4" w:rsidRPr="002B0925">
        <w:rPr>
          <w:rFonts w:ascii="Book Antiqua" w:hAnsi="Book Antiqua" w:cs="Times New Roman"/>
          <w:color w:val="000000" w:themeColor="text1"/>
          <w:sz w:val="20"/>
          <w:szCs w:val="20"/>
        </w:rPr>
        <w:t>tres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850"/>
        <w:gridCol w:w="1701"/>
        <w:gridCol w:w="907"/>
        <w:gridCol w:w="567"/>
        <w:gridCol w:w="850"/>
        <w:gridCol w:w="1701"/>
        <w:gridCol w:w="907"/>
        <w:gridCol w:w="567"/>
        <w:gridCol w:w="850"/>
        <w:gridCol w:w="1701"/>
        <w:gridCol w:w="907"/>
      </w:tblGrid>
      <w:tr w:rsidR="00BD16AB" w:rsidRPr="002B0925" w:rsidTr="00F1581F">
        <w:tc>
          <w:tcPr>
            <w:tcW w:w="2551" w:type="dxa"/>
            <w:tcBorders>
              <w:top w:val="single" w:sz="12" w:space="0" w:color="auto"/>
            </w:tcBorders>
          </w:tcPr>
          <w:p w:rsidR="00DD2AAC" w:rsidRPr="002B0925" w:rsidRDefault="00DD2AAC" w:rsidP="00F158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odel 1</w:t>
            </w:r>
            <w:r w:rsidR="006067DD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a</w:t>
            </w:r>
          </w:p>
          <w:p w:rsidR="009360CE" w:rsidRPr="002B0925" w:rsidRDefault="006067DD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(A</w:t>
            </w: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l</w:t>
            </w:r>
            <w:r w:rsidRPr="002B0925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 xml:space="preserve">l </w:t>
            </w: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covariates</w:t>
            </w:r>
            <w:r w:rsidR="009360CE" w:rsidRPr="002B0925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odel 2</w:t>
            </w:r>
            <w:r w:rsidR="006067DD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a</w:t>
            </w:r>
          </w:p>
          <w:p w:rsidR="009360CE" w:rsidRPr="002B0925" w:rsidRDefault="009360CE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(Measured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odel 3</w:t>
            </w:r>
            <w:r w:rsidR="006067DD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a</w:t>
            </w:r>
          </w:p>
          <w:p w:rsidR="009360CE" w:rsidRPr="002B0925" w:rsidRDefault="009360CE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 w:hint="eastAsia"/>
                <w:color w:val="000000" w:themeColor="text1"/>
                <w:sz w:val="20"/>
                <w:szCs w:val="20"/>
              </w:rPr>
              <w:t>(Unmeasured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BD16AB" w:rsidRPr="002B0925" w:rsidTr="00F1581F">
        <w:tc>
          <w:tcPr>
            <w:tcW w:w="2551" w:type="dxa"/>
            <w:tcBorders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both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67" w:type="dxa"/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DD2AAC" w:rsidRPr="002B0925" w:rsidRDefault="00DD2AAC" w:rsidP="00F158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D16AB" w:rsidRPr="002B0925" w:rsidTr="0053350D">
        <w:tc>
          <w:tcPr>
            <w:tcW w:w="2551" w:type="dxa"/>
          </w:tcPr>
          <w:p w:rsidR="0053350D" w:rsidRPr="002B0925" w:rsidRDefault="0053350D" w:rsidP="0053350D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Decayed teeth number ≥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3350D" w:rsidRPr="002B0925" w:rsidRDefault="0053350D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.</w:t>
            </w:r>
            <w:r w:rsidR="004330CD" w:rsidRPr="002B0925">
              <w:rPr>
                <w:rFonts w:ascii="Book Antiqua" w:eastAsia="新細明體" w:hAnsi="Book Antiqua" w:cs="新細明體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3350D" w:rsidRPr="002B0925" w:rsidRDefault="004330CD" w:rsidP="0045525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33 – 8.69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53350D" w:rsidRPr="002B0925" w:rsidRDefault="004330CD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:rsidR="0053350D" w:rsidRPr="002B0925" w:rsidRDefault="0053350D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3350D" w:rsidRPr="002B0925" w:rsidRDefault="00455257" w:rsidP="00F50FF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.</w:t>
            </w:r>
            <w:r w:rsidR="00F50FF7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3350D" w:rsidRPr="002B0925" w:rsidRDefault="00455257" w:rsidP="00F50FF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F50FF7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0</w:t>
            </w: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F50FF7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.98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53350D" w:rsidRPr="002B0925" w:rsidRDefault="00F50FF7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0.00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3350D" w:rsidRPr="002B0925" w:rsidRDefault="0053350D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3350D" w:rsidRPr="002B0925" w:rsidRDefault="00455257" w:rsidP="004330C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.</w:t>
            </w:r>
            <w:r w:rsidR="004330CD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3350D" w:rsidRPr="002B0925" w:rsidRDefault="004330CD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69 – 8.66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53350D" w:rsidRPr="002B0925" w:rsidRDefault="004330CD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BD16AB" w:rsidRPr="002B0925" w:rsidTr="0053350D">
        <w:tc>
          <w:tcPr>
            <w:tcW w:w="2551" w:type="dxa"/>
            <w:tcBorders>
              <w:bottom w:val="single" w:sz="12" w:space="0" w:color="auto"/>
            </w:tcBorders>
          </w:tcPr>
          <w:p w:rsidR="0053350D" w:rsidRPr="002B0925" w:rsidRDefault="0053350D" w:rsidP="0053350D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Localized periodontitis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53350D" w:rsidRPr="002B0925" w:rsidRDefault="0053350D" w:rsidP="0024651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0647D3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</w:t>
            </w:r>
            <w:r w:rsidR="00240D36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3350D" w:rsidRPr="002B0925" w:rsidRDefault="000647D3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3 – 3.22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53350D" w:rsidRPr="002B0925" w:rsidRDefault="000647D3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53350D" w:rsidRPr="002B0925" w:rsidRDefault="0053350D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53350D" w:rsidRPr="002B0925" w:rsidRDefault="0024651B" w:rsidP="00810CA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810CA9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3350D" w:rsidRPr="002B0925" w:rsidRDefault="00810CA9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1 – 2.85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53350D" w:rsidRPr="002B0925" w:rsidRDefault="00810CA9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53350D" w:rsidRPr="002B0925" w:rsidRDefault="0053350D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53350D" w:rsidRPr="002B0925" w:rsidRDefault="0024651B" w:rsidP="000647D3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0647D3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3350D" w:rsidRPr="002B0925" w:rsidRDefault="0024651B" w:rsidP="000647D3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0647D3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8</w:t>
            </w: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="000647D3"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53350D" w:rsidRPr="002B0925" w:rsidRDefault="000647D3" w:rsidP="0053350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2B0925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</w:tbl>
    <w:p w:rsidR="00DD2AAC" w:rsidRPr="002B0925" w:rsidRDefault="00DD2AAC" w:rsidP="00DD2AAC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>Data are presented as odds ratios and 95% confidence intervals (CI) using multiple logistic regression analysis for</w:t>
      </w:r>
    </w:p>
    <w:p w:rsidR="009360CE" w:rsidRPr="002B0925" w:rsidRDefault="009360CE" w:rsidP="009360CE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>Model 1</w:t>
      </w:r>
      <w:r w:rsidR="006067DD" w:rsidRPr="002B0925">
        <w:rPr>
          <w:rFonts w:ascii="Book Antiqua" w:hAnsi="Book Antiqua" w:cs="Times New Roman"/>
          <w:color w:val="000000" w:themeColor="text1"/>
          <w:sz w:val="20"/>
          <w:szCs w:val="20"/>
        </w:rPr>
        <w:t>a</w:t>
      </w: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: </w:t>
      </w:r>
      <w:r w:rsidR="006067DD" w:rsidRPr="002B0925">
        <w:rPr>
          <w:rFonts w:ascii="Book Antiqua" w:hAnsi="Book Antiqua" w:cs="Times New Roman"/>
          <w:color w:val="000000" w:themeColor="text1"/>
          <w:sz w:val="20"/>
          <w:szCs w:val="20"/>
        </w:rPr>
        <w:t>age, sex, education levels, body weight categories, physical activity, cigarette smoking, systolic blood pressure, diastolic blood pressure, waist circumference, total cholesterol, high-density lipoprotein and fasting glucose adjustments</w:t>
      </w: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>.</w:t>
      </w:r>
    </w:p>
    <w:p w:rsidR="009360CE" w:rsidRPr="002B0925" w:rsidRDefault="009360CE" w:rsidP="009360CE">
      <w:pPr>
        <w:spacing w:line="240" w:lineRule="exact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Model </w:t>
      </w:r>
      <w:r w:rsidRPr="002B0925">
        <w:rPr>
          <w:rFonts w:ascii="Book Antiqua" w:hAnsi="Book Antiqua" w:cs="Times New Roman" w:hint="eastAsia"/>
          <w:color w:val="000000" w:themeColor="text1"/>
          <w:sz w:val="20"/>
          <w:szCs w:val="20"/>
        </w:rPr>
        <w:t>2</w:t>
      </w:r>
      <w:r w:rsidR="006067DD" w:rsidRPr="002B0925">
        <w:rPr>
          <w:rFonts w:ascii="Book Antiqua" w:hAnsi="Book Antiqua" w:cs="Times New Roman"/>
          <w:color w:val="000000" w:themeColor="text1"/>
          <w:sz w:val="20"/>
          <w:szCs w:val="20"/>
        </w:rPr>
        <w:t>a</w:t>
      </w: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>: age, sex, education levels, body weight categories, exercise frequency and cigarette smoking adjustments.</w:t>
      </w:r>
    </w:p>
    <w:p w:rsidR="009360CE" w:rsidRPr="00BD16AB" w:rsidRDefault="009360CE" w:rsidP="009360CE">
      <w:pPr>
        <w:spacing w:line="240" w:lineRule="exact"/>
        <w:rPr>
          <w:rFonts w:ascii="Book Antiqua" w:hAnsi="Book Antiqua" w:cs="Times New Roman"/>
          <w:b/>
          <w:color w:val="000000" w:themeColor="text1"/>
          <w:sz w:val="20"/>
          <w:szCs w:val="20"/>
        </w:rPr>
      </w:pPr>
      <w:r w:rsidRPr="002B0925">
        <w:rPr>
          <w:rFonts w:ascii="Book Antiqua" w:hAnsi="Book Antiqua" w:cs="Times New Roman" w:hint="eastAsia"/>
          <w:color w:val="000000" w:themeColor="text1"/>
          <w:sz w:val="20"/>
          <w:szCs w:val="20"/>
        </w:rPr>
        <w:t>Model 3</w:t>
      </w:r>
      <w:r w:rsidR="006067DD" w:rsidRPr="002B0925">
        <w:rPr>
          <w:rFonts w:ascii="Book Antiqua" w:hAnsi="Book Antiqua" w:cs="Times New Roman"/>
          <w:color w:val="000000" w:themeColor="text1"/>
          <w:sz w:val="20"/>
          <w:szCs w:val="20"/>
        </w:rPr>
        <w:t>a</w:t>
      </w:r>
      <w:r w:rsidRPr="002B0925">
        <w:rPr>
          <w:rFonts w:ascii="Book Antiqua" w:hAnsi="Book Antiqua" w:cs="Times New Roman" w:hint="eastAsia"/>
          <w:color w:val="000000" w:themeColor="text1"/>
          <w:sz w:val="20"/>
          <w:szCs w:val="20"/>
        </w:rPr>
        <w:t xml:space="preserve">: </w:t>
      </w:r>
      <w:r w:rsidR="006067DD" w:rsidRPr="002B0925">
        <w:rPr>
          <w:rFonts w:ascii="Book Antiqua" w:hAnsi="Book Antiqua" w:cs="Times New Roman"/>
          <w:color w:val="000000" w:themeColor="text1"/>
          <w:sz w:val="20"/>
          <w:szCs w:val="20"/>
        </w:rPr>
        <w:t>systolic blood pressure, diastolic blood pressure, waist circumference, total cholesterol, high-density lipoprotein and fasting glucose</w:t>
      </w:r>
      <w:r w:rsidRPr="002B0925">
        <w:rPr>
          <w:rFonts w:ascii="Book Antiqua" w:hAnsi="Book Antiqua" w:cs="Times New Roman"/>
          <w:color w:val="000000" w:themeColor="text1"/>
          <w:sz w:val="20"/>
          <w:szCs w:val="20"/>
        </w:rPr>
        <w:t xml:space="preserve"> adjustments.</w:t>
      </w:r>
    </w:p>
    <w:p w:rsidR="00DD2AAC" w:rsidRPr="009360CE" w:rsidRDefault="00DD2AAC" w:rsidP="009360CE">
      <w:pPr>
        <w:spacing w:line="240" w:lineRule="exact"/>
        <w:rPr>
          <w:rFonts w:ascii="Book Antiqua" w:hAnsi="Book Antiqua" w:cs="Times New Roman"/>
          <w:sz w:val="20"/>
          <w:szCs w:val="20"/>
        </w:rPr>
      </w:pPr>
    </w:p>
    <w:sectPr w:rsidR="00DD2AAC" w:rsidRPr="009360CE" w:rsidSect="005845C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0808" w:rsidRDefault="00130808" w:rsidP="00CF2863">
      <w:r>
        <w:separator/>
      </w:r>
    </w:p>
  </w:endnote>
  <w:endnote w:type="continuationSeparator" w:id="0">
    <w:p w:rsidR="00130808" w:rsidRDefault="00130808" w:rsidP="00CF2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0808" w:rsidRDefault="00130808" w:rsidP="00CF2863">
      <w:r>
        <w:separator/>
      </w:r>
    </w:p>
  </w:footnote>
  <w:footnote w:type="continuationSeparator" w:id="0">
    <w:p w:rsidR="00130808" w:rsidRDefault="00130808" w:rsidP="00CF2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353"/>
    <w:rsid w:val="0000055D"/>
    <w:rsid w:val="00000C46"/>
    <w:rsid w:val="00000F0D"/>
    <w:rsid w:val="00001076"/>
    <w:rsid w:val="00004AC5"/>
    <w:rsid w:val="00007B06"/>
    <w:rsid w:val="00013BB7"/>
    <w:rsid w:val="00016C41"/>
    <w:rsid w:val="000173A4"/>
    <w:rsid w:val="000175EE"/>
    <w:rsid w:val="00021D9D"/>
    <w:rsid w:val="00024F9E"/>
    <w:rsid w:val="000255DA"/>
    <w:rsid w:val="000262EF"/>
    <w:rsid w:val="00031752"/>
    <w:rsid w:val="00032728"/>
    <w:rsid w:val="00032998"/>
    <w:rsid w:val="00033650"/>
    <w:rsid w:val="00035351"/>
    <w:rsid w:val="000362DA"/>
    <w:rsid w:val="00037D07"/>
    <w:rsid w:val="00043092"/>
    <w:rsid w:val="00045EB3"/>
    <w:rsid w:val="00046353"/>
    <w:rsid w:val="00047B0F"/>
    <w:rsid w:val="00051345"/>
    <w:rsid w:val="00055A90"/>
    <w:rsid w:val="000619B2"/>
    <w:rsid w:val="00063796"/>
    <w:rsid w:val="00063E2F"/>
    <w:rsid w:val="000647D3"/>
    <w:rsid w:val="00064CF1"/>
    <w:rsid w:val="000673AA"/>
    <w:rsid w:val="000738CA"/>
    <w:rsid w:val="00074998"/>
    <w:rsid w:val="00075088"/>
    <w:rsid w:val="000750FA"/>
    <w:rsid w:val="000826B8"/>
    <w:rsid w:val="000A193D"/>
    <w:rsid w:val="000A2E64"/>
    <w:rsid w:val="000A38D3"/>
    <w:rsid w:val="000B24C8"/>
    <w:rsid w:val="000B3256"/>
    <w:rsid w:val="000B771C"/>
    <w:rsid w:val="000C0D37"/>
    <w:rsid w:val="000C126A"/>
    <w:rsid w:val="000C340E"/>
    <w:rsid w:val="000C4C24"/>
    <w:rsid w:val="000C607C"/>
    <w:rsid w:val="000D3E23"/>
    <w:rsid w:val="000D3EDC"/>
    <w:rsid w:val="000D420A"/>
    <w:rsid w:val="000D5304"/>
    <w:rsid w:val="000D5659"/>
    <w:rsid w:val="000D76D9"/>
    <w:rsid w:val="000E2D26"/>
    <w:rsid w:val="000E558C"/>
    <w:rsid w:val="000E7416"/>
    <w:rsid w:val="000F2E23"/>
    <w:rsid w:val="000F36E7"/>
    <w:rsid w:val="000F3DB5"/>
    <w:rsid w:val="000F6AED"/>
    <w:rsid w:val="00100497"/>
    <w:rsid w:val="00100C7C"/>
    <w:rsid w:val="00100F3D"/>
    <w:rsid w:val="001022A4"/>
    <w:rsid w:val="00102517"/>
    <w:rsid w:val="00103E33"/>
    <w:rsid w:val="00104307"/>
    <w:rsid w:val="00110421"/>
    <w:rsid w:val="00110D79"/>
    <w:rsid w:val="00113EEC"/>
    <w:rsid w:val="001170B9"/>
    <w:rsid w:val="00120E47"/>
    <w:rsid w:val="001216DA"/>
    <w:rsid w:val="00123629"/>
    <w:rsid w:val="0012428C"/>
    <w:rsid w:val="00125F4C"/>
    <w:rsid w:val="00130808"/>
    <w:rsid w:val="00134FF0"/>
    <w:rsid w:val="00137609"/>
    <w:rsid w:val="00137BF5"/>
    <w:rsid w:val="0014371F"/>
    <w:rsid w:val="00144FDF"/>
    <w:rsid w:val="00146D3B"/>
    <w:rsid w:val="00147BE8"/>
    <w:rsid w:val="001512CB"/>
    <w:rsid w:val="0015492F"/>
    <w:rsid w:val="0015628B"/>
    <w:rsid w:val="00156BE8"/>
    <w:rsid w:val="00161862"/>
    <w:rsid w:val="00164DD9"/>
    <w:rsid w:val="00165ACE"/>
    <w:rsid w:val="00165DAD"/>
    <w:rsid w:val="0016710A"/>
    <w:rsid w:val="0017154C"/>
    <w:rsid w:val="001719A6"/>
    <w:rsid w:val="001736A0"/>
    <w:rsid w:val="001758DF"/>
    <w:rsid w:val="001758F3"/>
    <w:rsid w:val="00177BEF"/>
    <w:rsid w:val="0018188E"/>
    <w:rsid w:val="0018253A"/>
    <w:rsid w:val="00185B6C"/>
    <w:rsid w:val="0018686B"/>
    <w:rsid w:val="0019678E"/>
    <w:rsid w:val="001A50B3"/>
    <w:rsid w:val="001A5F0B"/>
    <w:rsid w:val="001A7E53"/>
    <w:rsid w:val="001B0625"/>
    <w:rsid w:val="001B16D2"/>
    <w:rsid w:val="001B23E0"/>
    <w:rsid w:val="001B29C0"/>
    <w:rsid w:val="001B49C8"/>
    <w:rsid w:val="001C0674"/>
    <w:rsid w:val="001C0FD9"/>
    <w:rsid w:val="001C4510"/>
    <w:rsid w:val="001D0ABF"/>
    <w:rsid w:val="001D122C"/>
    <w:rsid w:val="001D2B8E"/>
    <w:rsid w:val="001D3A12"/>
    <w:rsid w:val="001D4868"/>
    <w:rsid w:val="001E1298"/>
    <w:rsid w:val="001E2739"/>
    <w:rsid w:val="001F28AF"/>
    <w:rsid w:val="001F59AF"/>
    <w:rsid w:val="001F5BCC"/>
    <w:rsid w:val="001F6C78"/>
    <w:rsid w:val="001F7CD3"/>
    <w:rsid w:val="002021B2"/>
    <w:rsid w:val="00204E60"/>
    <w:rsid w:val="00204FBC"/>
    <w:rsid w:val="0020590C"/>
    <w:rsid w:val="002138C2"/>
    <w:rsid w:val="00214B72"/>
    <w:rsid w:val="0022145A"/>
    <w:rsid w:val="00230691"/>
    <w:rsid w:val="002356FC"/>
    <w:rsid w:val="002401B1"/>
    <w:rsid w:val="00240D36"/>
    <w:rsid w:val="002410F9"/>
    <w:rsid w:val="00241F0C"/>
    <w:rsid w:val="0024651B"/>
    <w:rsid w:val="002467D3"/>
    <w:rsid w:val="00246A76"/>
    <w:rsid w:val="00250CC6"/>
    <w:rsid w:val="002510BD"/>
    <w:rsid w:val="00253311"/>
    <w:rsid w:val="002561CD"/>
    <w:rsid w:val="00264C0D"/>
    <w:rsid w:val="0026619C"/>
    <w:rsid w:val="002842F1"/>
    <w:rsid w:val="00285FDC"/>
    <w:rsid w:val="00291DE2"/>
    <w:rsid w:val="00296D1B"/>
    <w:rsid w:val="002A31BB"/>
    <w:rsid w:val="002A5345"/>
    <w:rsid w:val="002A6707"/>
    <w:rsid w:val="002A6AB6"/>
    <w:rsid w:val="002A6CFD"/>
    <w:rsid w:val="002B0925"/>
    <w:rsid w:val="002B2B6D"/>
    <w:rsid w:val="002B3545"/>
    <w:rsid w:val="002B56D9"/>
    <w:rsid w:val="002B62BA"/>
    <w:rsid w:val="002B7B1E"/>
    <w:rsid w:val="002C14EC"/>
    <w:rsid w:val="002C30F3"/>
    <w:rsid w:val="002C48BE"/>
    <w:rsid w:val="002C570C"/>
    <w:rsid w:val="002C5B34"/>
    <w:rsid w:val="002D09CB"/>
    <w:rsid w:val="002D1FC6"/>
    <w:rsid w:val="002D5ACB"/>
    <w:rsid w:val="002E31FB"/>
    <w:rsid w:val="002E7078"/>
    <w:rsid w:val="002E7434"/>
    <w:rsid w:val="002F0195"/>
    <w:rsid w:val="002F2779"/>
    <w:rsid w:val="002F6CF9"/>
    <w:rsid w:val="00301A01"/>
    <w:rsid w:val="0030390B"/>
    <w:rsid w:val="003057E0"/>
    <w:rsid w:val="003071EF"/>
    <w:rsid w:val="003115CC"/>
    <w:rsid w:val="003120AB"/>
    <w:rsid w:val="00312CF9"/>
    <w:rsid w:val="00312E91"/>
    <w:rsid w:val="00314272"/>
    <w:rsid w:val="003228C2"/>
    <w:rsid w:val="003236AA"/>
    <w:rsid w:val="00326996"/>
    <w:rsid w:val="003278BE"/>
    <w:rsid w:val="00331BB8"/>
    <w:rsid w:val="003425C1"/>
    <w:rsid w:val="0034730B"/>
    <w:rsid w:val="0034738E"/>
    <w:rsid w:val="00351CF0"/>
    <w:rsid w:val="003531A8"/>
    <w:rsid w:val="00354DD4"/>
    <w:rsid w:val="0035503C"/>
    <w:rsid w:val="00355F83"/>
    <w:rsid w:val="00356E4A"/>
    <w:rsid w:val="00357276"/>
    <w:rsid w:val="00362B7D"/>
    <w:rsid w:val="00363161"/>
    <w:rsid w:val="003643AA"/>
    <w:rsid w:val="003676EF"/>
    <w:rsid w:val="00370B71"/>
    <w:rsid w:val="003749E6"/>
    <w:rsid w:val="00380B90"/>
    <w:rsid w:val="003831D3"/>
    <w:rsid w:val="00386302"/>
    <w:rsid w:val="00390B35"/>
    <w:rsid w:val="003917B2"/>
    <w:rsid w:val="00392980"/>
    <w:rsid w:val="00395C7A"/>
    <w:rsid w:val="00396C44"/>
    <w:rsid w:val="00396F95"/>
    <w:rsid w:val="003A0261"/>
    <w:rsid w:val="003B0957"/>
    <w:rsid w:val="003B1888"/>
    <w:rsid w:val="003B2ACC"/>
    <w:rsid w:val="003B425D"/>
    <w:rsid w:val="003C1A27"/>
    <w:rsid w:val="003C28C2"/>
    <w:rsid w:val="003C369D"/>
    <w:rsid w:val="003C67EE"/>
    <w:rsid w:val="003D6B8D"/>
    <w:rsid w:val="003D77C8"/>
    <w:rsid w:val="003E1FD4"/>
    <w:rsid w:val="003E2D42"/>
    <w:rsid w:val="003E57B2"/>
    <w:rsid w:val="003F226F"/>
    <w:rsid w:val="003F3296"/>
    <w:rsid w:val="003F3AB2"/>
    <w:rsid w:val="004036BC"/>
    <w:rsid w:val="0040498A"/>
    <w:rsid w:val="004053E6"/>
    <w:rsid w:val="00405ABA"/>
    <w:rsid w:val="004066EA"/>
    <w:rsid w:val="00407A02"/>
    <w:rsid w:val="00407F7F"/>
    <w:rsid w:val="0041255C"/>
    <w:rsid w:val="004127B4"/>
    <w:rsid w:val="00416ED7"/>
    <w:rsid w:val="00427423"/>
    <w:rsid w:val="004330CD"/>
    <w:rsid w:val="00433ED3"/>
    <w:rsid w:val="004404DE"/>
    <w:rsid w:val="004414F2"/>
    <w:rsid w:val="00446F15"/>
    <w:rsid w:val="00447BAB"/>
    <w:rsid w:val="00450F49"/>
    <w:rsid w:val="0045295A"/>
    <w:rsid w:val="00453F21"/>
    <w:rsid w:val="00453F50"/>
    <w:rsid w:val="00454128"/>
    <w:rsid w:val="00455257"/>
    <w:rsid w:val="0045576E"/>
    <w:rsid w:val="00455C90"/>
    <w:rsid w:val="00457256"/>
    <w:rsid w:val="00461F8F"/>
    <w:rsid w:val="00463870"/>
    <w:rsid w:val="00465258"/>
    <w:rsid w:val="004705BA"/>
    <w:rsid w:val="00470FC1"/>
    <w:rsid w:val="0047379C"/>
    <w:rsid w:val="0047413B"/>
    <w:rsid w:val="00475953"/>
    <w:rsid w:val="00475DB2"/>
    <w:rsid w:val="004859B6"/>
    <w:rsid w:val="00490372"/>
    <w:rsid w:val="004903D8"/>
    <w:rsid w:val="004904C0"/>
    <w:rsid w:val="00490AF2"/>
    <w:rsid w:val="00491FA0"/>
    <w:rsid w:val="00493DDA"/>
    <w:rsid w:val="00494DF2"/>
    <w:rsid w:val="00496011"/>
    <w:rsid w:val="004A0006"/>
    <w:rsid w:val="004A11E8"/>
    <w:rsid w:val="004A3BFC"/>
    <w:rsid w:val="004A5C22"/>
    <w:rsid w:val="004B640D"/>
    <w:rsid w:val="004B6E5B"/>
    <w:rsid w:val="004C0BEA"/>
    <w:rsid w:val="004C13AC"/>
    <w:rsid w:val="004C6538"/>
    <w:rsid w:val="004C738A"/>
    <w:rsid w:val="004C740E"/>
    <w:rsid w:val="004D17DE"/>
    <w:rsid w:val="004D20FB"/>
    <w:rsid w:val="004D3CDD"/>
    <w:rsid w:val="004D4E0D"/>
    <w:rsid w:val="004D55F8"/>
    <w:rsid w:val="004D7B9E"/>
    <w:rsid w:val="004D7DF0"/>
    <w:rsid w:val="004E08F9"/>
    <w:rsid w:val="004E0EF3"/>
    <w:rsid w:val="004E1D01"/>
    <w:rsid w:val="004E364C"/>
    <w:rsid w:val="004E5623"/>
    <w:rsid w:val="004E5A77"/>
    <w:rsid w:val="004F0D9D"/>
    <w:rsid w:val="004F6422"/>
    <w:rsid w:val="004F7DFD"/>
    <w:rsid w:val="00505BA6"/>
    <w:rsid w:val="00510385"/>
    <w:rsid w:val="00513AA2"/>
    <w:rsid w:val="00513D4B"/>
    <w:rsid w:val="00514A3A"/>
    <w:rsid w:val="00514B06"/>
    <w:rsid w:val="00515C79"/>
    <w:rsid w:val="00517C70"/>
    <w:rsid w:val="0052127D"/>
    <w:rsid w:val="00521380"/>
    <w:rsid w:val="005236A0"/>
    <w:rsid w:val="00526234"/>
    <w:rsid w:val="00526FA8"/>
    <w:rsid w:val="0053310B"/>
    <w:rsid w:val="0053350D"/>
    <w:rsid w:val="005418AB"/>
    <w:rsid w:val="0054525B"/>
    <w:rsid w:val="00547DC7"/>
    <w:rsid w:val="00555017"/>
    <w:rsid w:val="005556E3"/>
    <w:rsid w:val="0055732C"/>
    <w:rsid w:val="005575DB"/>
    <w:rsid w:val="00557774"/>
    <w:rsid w:val="0055794B"/>
    <w:rsid w:val="005618AB"/>
    <w:rsid w:val="00563FDA"/>
    <w:rsid w:val="0056525B"/>
    <w:rsid w:val="0056623D"/>
    <w:rsid w:val="005708FE"/>
    <w:rsid w:val="005763BD"/>
    <w:rsid w:val="00576AB1"/>
    <w:rsid w:val="00577805"/>
    <w:rsid w:val="00577BA2"/>
    <w:rsid w:val="00577BFD"/>
    <w:rsid w:val="00580E1E"/>
    <w:rsid w:val="0058121B"/>
    <w:rsid w:val="00581268"/>
    <w:rsid w:val="005845C9"/>
    <w:rsid w:val="005875B6"/>
    <w:rsid w:val="00591CCD"/>
    <w:rsid w:val="00591DF8"/>
    <w:rsid w:val="0059310F"/>
    <w:rsid w:val="005A05FE"/>
    <w:rsid w:val="005A163B"/>
    <w:rsid w:val="005A3CA4"/>
    <w:rsid w:val="005A578D"/>
    <w:rsid w:val="005A5B4C"/>
    <w:rsid w:val="005A61AA"/>
    <w:rsid w:val="005A6C7A"/>
    <w:rsid w:val="005A6F80"/>
    <w:rsid w:val="005A7614"/>
    <w:rsid w:val="005A78E0"/>
    <w:rsid w:val="005B2660"/>
    <w:rsid w:val="005B5BB4"/>
    <w:rsid w:val="005B62BD"/>
    <w:rsid w:val="005C22AB"/>
    <w:rsid w:val="005C4577"/>
    <w:rsid w:val="005D40EA"/>
    <w:rsid w:val="005E0990"/>
    <w:rsid w:val="005E3C3E"/>
    <w:rsid w:val="005E5746"/>
    <w:rsid w:val="005E698D"/>
    <w:rsid w:val="005F504F"/>
    <w:rsid w:val="005F5115"/>
    <w:rsid w:val="005F68C7"/>
    <w:rsid w:val="0060451E"/>
    <w:rsid w:val="00604C4B"/>
    <w:rsid w:val="006067DD"/>
    <w:rsid w:val="006141E3"/>
    <w:rsid w:val="00630A26"/>
    <w:rsid w:val="00632BDF"/>
    <w:rsid w:val="006336C5"/>
    <w:rsid w:val="00637769"/>
    <w:rsid w:val="0064410F"/>
    <w:rsid w:val="00645BE0"/>
    <w:rsid w:val="00650A93"/>
    <w:rsid w:val="00650B05"/>
    <w:rsid w:val="0065376C"/>
    <w:rsid w:val="0065489B"/>
    <w:rsid w:val="00655E04"/>
    <w:rsid w:val="0066279A"/>
    <w:rsid w:val="00663103"/>
    <w:rsid w:val="006631CA"/>
    <w:rsid w:val="006638CF"/>
    <w:rsid w:val="0066639C"/>
    <w:rsid w:val="006663C7"/>
    <w:rsid w:val="00670E42"/>
    <w:rsid w:val="00672538"/>
    <w:rsid w:val="006869D8"/>
    <w:rsid w:val="00690C54"/>
    <w:rsid w:val="006922EA"/>
    <w:rsid w:val="006932A6"/>
    <w:rsid w:val="00695F22"/>
    <w:rsid w:val="006A2DD5"/>
    <w:rsid w:val="006A4B17"/>
    <w:rsid w:val="006B0648"/>
    <w:rsid w:val="006B256D"/>
    <w:rsid w:val="006B4A52"/>
    <w:rsid w:val="006B56D2"/>
    <w:rsid w:val="006C06E5"/>
    <w:rsid w:val="006C106D"/>
    <w:rsid w:val="006C1596"/>
    <w:rsid w:val="006C21AB"/>
    <w:rsid w:val="006C2FDF"/>
    <w:rsid w:val="006C638E"/>
    <w:rsid w:val="006C733A"/>
    <w:rsid w:val="006C7754"/>
    <w:rsid w:val="006C7C3D"/>
    <w:rsid w:val="006D6AAC"/>
    <w:rsid w:val="006D6D01"/>
    <w:rsid w:val="006D6D71"/>
    <w:rsid w:val="006E06F4"/>
    <w:rsid w:val="006E1333"/>
    <w:rsid w:val="006E5FE4"/>
    <w:rsid w:val="006F444A"/>
    <w:rsid w:val="006F4E1C"/>
    <w:rsid w:val="006F66F2"/>
    <w:rsid w:val="007018CC"/>
    <w:rsid w:val="00703F25"/>
    <w:rsid w:val="00704C98"/>
    <w:rsid w:val="007069D1"/>
    <w:rsid w:val="00706CC7"/>
    <w:rsid w:val="00707E02"/>
    <w:rsid w:val="007103D2"/>
    <w:rsid w:val="007122BC"/>
    <w:rsid w:val="00712617"/>
    <w:rsid w:val="007131F3"/>
    <w:rsid w:val="00717787"/>
    <w:rsid w:val="00720DCD"/>
    <w:rsid w:val="00724173"/>
    <w:rsid w:val="00726DF0"/>
    <w:rsid w:val="007328CA"/>
    <w:rsid w:val="00734805"/>
    <w:rsid w:val="00742F5B"/>
    <w:rsid w:val="0074452C"/>
    <w:rsid w:val="0074595A"/>
    <w:rsid w:val="0074675B"/>
    <w:rsid w:val="007514DF"/>
    <w:rsid w:val="00751747"/>
    <w:rsid w:val="00755BE8"/>
    <w:rsid w:val="00755FA4"/>
    <w:rsid w:val="007574EA"/>
    <w:rsid w:val="0076327D"/>
    <w:rsid w:val="007654FA"/>
    <w:rsid w:val="007660B8"/>
    <w:rsid w:val="007814A2"/>
    <w:rsid w:val="0078296B"/>
    <w:rsid w:val="007864B1"/>
    <w:rsid w:val="0078668B"/>
    <w:rsid w:val="00790E6B"/>
    <w:rsid w:val="007931BF"/>
    <w:rsid w:val="007939A5"/>
    <w:rsid w:val="00793A03"/>
    <w:rsid w:val="00793F05"/>
    <w:rsid w:val="007A5230"/>
    <w:rsid w:val="007B0365"/>
    <w:rsid w:val="007B30C4"/>
    <w:rsid w:val="007B6C3A"/>
    <w:rsid w:val="007B6F02"/>
    <w:rsid w:val="007C19A6"/>
    <w:rsid w:val="007D119D"/>
    <w:rsid w:val="007D2AE5"/>
    <w:rsid w:val="007D38F7"/>
    <w:rsid w:val="007D5FA6"/>
    <w:rsid w:val="007E09BE"/>
    <w:rsid w:val="007E1255"/>
    <w:rsid w:val="007F09CB"/>
    <w:rsid w:val="007F27F3"/>
    <w:rsid w:val="007F5CC4"/>
    <w:rsid w:val="008007B6"/>
    <w:rsid w:val="00801218"/>
    <w:rsid w:val="008012B0"/>
    <w:rsid w:val="00801928"/>
    <w:rsid w:val="0080315F"/>
    <w:rsid w:val="00810CA9"/>
    <w:rsid w:val="0081268F"/>
    <w:rsid w:val="008235EF"/>
    <w:rsid w:val="00830803"/>
    <w:rsid w:val="00833E52"/>
    <w:rsid w:val="008347B6"/>
    <w:rsid w:val="00834881"/>
    <w:rsid w:val="008353E8"/>
    <w:rsid w:val="00835EE7"/>
    <w:rsid w:val="00842017"/>
    <w:rsid w:val="00843DD6"/>
    <w:rsid w:val="00850BED"/>
    <w:rsid w:val="00852829"/>
    <w:rsid w:val="0085472F"/>
    <w:rsid w:val="00860899"/>
    <w:rsid w:val="00862C22"/>
    <w:rsid w:val="00864220"/>
    <w:rsid w:val="008665AF"/>
    <w:rsid w:val="00871BD0"/>
    <w:rsid w:val="00875AC5"/>
    <w:rsid w:val="00877048"/>
    <w:rsid w:val="00880405"/>
    <w:rsid w:val="0088307B"/>
    <w:rsid w:val="008846BA"/>
    <w:rsid w:val="00885FCF"/>
    <w:rsid w:val="00894AF2"/>
    <w:rsid w:val="0089761F"/>
    <w:rsid w:val="00897BB5"/>
    <w:rsid w:val="008A5989"/>
    <w:rsid w:val="008A7725"/>
    <w:rsid w:val="008B13DC"/>
    <w:rsid w:val="008B5472"/>
    <w:rsid w:val="008B7741"/>
    <w:rsid w:val="008B7FDD"/>
    <w:rsid w:val="008C2875"/>
    <w:rsid w:val="008C4538"/>
    <w:rsid w:val="008C54B4"/>
    <w:rsid w:val="008C6210"/>
    <w:rsid w:val="008C6913"/>
    <w:rsid w:val="008C6BE4"/>
    <w:rsid w:val="008D2E05"/>
    <w:rsid w:val="008D6070"/>
    <w:rsid w:val="008D67CF"/>
    <w:rsid w:val="008D69BC"/>
    <w:rsid w:val="008E4ABA"/>
    <w:rsid w:val="008E5B32"/>
    <w:rsid w:val="008F4607"/>
    <w:rsid w:val="008F7C18"/>
    <w:rsid w:val="008F7C58"/>
    <w:rsid w:val="00900FF3"/>
    <w:rsid w:val="00904621"/>
    <w:rsid w:val="009051EB"/>
    <w:rsid w:val="009062D5"/>
    <w:rsid w:val="00912471"/>
    <w:rsid w:val="00913E17"/>
    <w:rsid w:val="00914902"/>
    <w:rsid w:val="00916ED7"/>
    <w:rsid w:val="009177EB"/>
    <w:rsid w:val="009205C0"/>
    <w:rsid w:val="009240D2"/>
    <w:rsid w:val="00924979"/>
    <w:rsid w:val="00924BE4"/>
    <w:rsid w:val="00924E2D"/>
    <w:rsid w:val="009272D5"/>
    <w:rsid w:val="00931F5D"/>
    <w:rsid w:val="00932EC7"/>
    <w:rsid w:val="0093449D"/>
    <w:rsid w:val="009360CE"/>
    <w:rsid w:val="00936AB8"/>
    <w:rsid w:val="00942CBE"/>
    <w:rsid w:val="00943316"/>
    <w:rsid w:val="00950265"/>
    <w:rsid w:val="0095085A"/>
    <w:rsid w:val="0095109A"/>
    <w:rsid w:val="00955D34"/>
    <w:rsid w:val="009573FB"/>
    <w:rsid w:val="0096244A"/>
    <w:rsid w:val="00966C40"/>
    <w:rsid w:val="00970965"/>
    <w:rsid w:val="0098074C"/>
    <w:rsid w:val="00982AA8"/>
    <w:rsid w:val="009865EA"/>
    <w:rsid w:val="00986B66"/>
    <w:rsid w:val="00986EB7"/>
    <w:rsid w:val="00987575"/>
    <w:rsid w:val="00987D78"/>
    <w:rsid w:val="00993594"/>
    <w:rsid w:val="00993A23"/>
    <w:rsid w:val="009A116A"/>
    <w:rsid w:val="009A21A4"/>
    <w:rsid w:val="009A2A38"/>
    <w:rsid w:val="009A750E"/>
    <w:rsid w:val="009A7562"/>
    <w:rsid w:val="009A7788"/>
    <w:rsid w:val="009B06D0"/>
    <w:rsid w:val="009B261C"/>
    <w:rsid w:val="009B3C12"/>
    <w:rsid w:val="009B3DB3"/>
    <w:rsid w:val="009B3E2C"/>
    <w:rsid w:val="009B4092"/>
    <w:rsid w:val="009B5107"/>
    <w:rsid w:val="009B5694"/>
    <w:rsid w:val="009C08F9"/>
    <w:rsid w:val="009C2771"/>
    <w:rsid w:val="009C4B43"/>
    <w:rsid w:val="009D0AA0"/>
    <w:rsid w:val="009D3EF2"/>
    <w:rsid w:val="009D469A"/>
    <w:rsid w:val="009E29C9"/>
    <w:rsid w:val="009E4CEF"/>
    <w:rsid w:val="009F3060"/>
    <w:rsid w:val="009F52C3"/>
    <w:rsid w:val="00A04612"/>
    <w:rsid w:val="00A05371"/>
    <w:rsid w:val="00A066AC"/>
    <w:rsid w:val="00A1212F"/>
    <w:rsid w:val="00A1493E"/>
    <w:rsid w:val="00A157BA"/>
    <w:rsid w:val="00A15A29"/>
    <w:rsid w:val="00A16576"/>
    <w:rsid w:val="00A171D1"/>
    <w:rsid w:val="00A20584"/>
    <w:rsid w:val="00A20E66"/>
    <w:rsid w:val="00A254BF"/>
    <w:rsid w:val="00A2707F"/>
    <w:rsid w:val="00A3117F"/>
    <w:rsid w:val="00A32EE3"/>
    <w:rsid w:val="00A333E0"/>
    <w:rsid w:val="00A33B91"/>
    <w:rsid w:val="00A33EC7"/>
    <w:rsid w:val="00A34300"/>
    <w:rsid w:val="00A4006B"/>
    <w:rsid w:val="00A4171D"/>
    <w:rsid w:val="00A42FF3"/>
    <w:rsid w:val="00A46758"/>
    <w:rsid w:val="00A52519"/>
    <w:rsid w:val="00A619C7"/>
    <w:rsid w:val="00A61C27"/>
    <w:rsid w:val="00A631D1"/>
    <w:rsid w:val="00A67B47"/>
    <w:rsid w:val="00A7004C"/>
    <w:rsid w:val="00A7075A"/>
    <w:rsid w:val="00A73EBF"/>
    <w:rsid w:val="00A7587F"/>
    <w:rsid w:val="00A77F6C"/>
    <w:rsid w:val="00A82819"/>
    <w:rsid w:val="00A86A4C"/>
    <w:rsid w:val="00A901B3"/>
    <w:rsid w:val="00A97FF1"/>
    <w:rsid w:val="00AA3F20"/>
    <w:rsid w:val="00AA4042"/>
    <w:rsid w:val="00AA5A1D"/>
    <w:rsid w:val="00AA7890"/>
    <w:rsid w:val="00AB0231"/>
    <w:rsid w:val="00AB3BE3"/>
    <w:rsid w:val="00AB43B0"/>
    <w:rsid w:val="00AB58AF"/>
    <w:rsid w:val="00AB5CE4"/>
    <w:rsid w:val="00AC16F7"/>
    <w:rsid w:val="00AC2947"/>
    <w:rsid w:val="00AC38D0"/>
    <w:rsid w:val="00AC499F"/>
    <w:rsid w:val="00AC5E9E"/>
    <w:rsid w:val="00AD2F1D"/>
    <w:rsid w:val="00AD42A4"/>
    <w:rsid w:val="00AE15F5"/>
    <w:rsid w:val="00AE2210"/>
    <w:rsid w:val="00AE5CBC"/>
    <w:rsid w:val="00AF07B2"/>
    <w:rsid w:val="00AF2B75"/>
    <w:rsid w:val="00AF5254"/>
    <w:rsid w:val="00B06E66"/>
    <w:rsid w:val="00B100C0"/>
    <w:rsid w:val="00B1289F"/>
    <w:rsid w:val="00B13BCB"/>
    <w:rsid w:val="00B17138"/>
    <w:rsid w:val="00B17272"/>
    <w:rsid w:val="00B17768"/>
    <w:rsid w:val="00B20450"/>
    <w:rsid w:val="00B20DFC"/>
    <w:rsid w:val="00B21BE0"/>
    <w:rsid w:val="00B3058C"/>
    <w:rsid w:val="00B32768"/>
    <w:rsid w:val="00B348EE"/>
    <w:rsid w:val="00B36293"/>
    <w:rsid w:val="00B36C28"/>
    <w:rsid w:val="00B507E9"/>
    <w:rsid w:val="00B5636B"/>
    <w:rsid w:val="00B61303"/>
    <w:rsid w:val="00B64DA7"/>
    <w:rsid w:val="00B7138D"/>
    <w:rsid w:val="00B7459C"/>
    <w:rsid w:val="00B74B66"/>
    <w:rsid w:val="00B76CFF"/>
    <w:rsid w:val="00B8032A"/>
    <w:rsid w:val="00B83A22"/>
    <w:rsid w:val="00B932C8"/>
    <w:rsid w:val="00B94A0D"/>
    <w:rsid w:val="00B94EA0"/>
    <w:rsid w:val="00B9589E"/>
    <w:rsid w:val="00B971E6"/>
    <w:rsid w:val="00BA0510"/>
    <w:rsid w:val="00BA0B66"/>
    <w:rsid w:val="00BA0BA2"/>
    <w:rsid w:val="00BA455A"/>
    <w:rsid w:val="00BA7355"/>
    <w:rsid w:val="00BB1739"/>
    <w:rsid w:val="00BB4E69"/>
    <w:rsid w:val="00BB56EC"/>
    <w:rsid w:val="00BC0611"/>
    <w:rsid w:val="00BC266B"/>
    <w:rsid w:val="00BC30A9"/>
    <w:rsid w:val="00BC4D12"/>
    <w:rsid w:val="00BC5675"/>
    <w:rsid w:val="00BC5B36"/>
    <w:rsid w:val="00BD16AB"/>
    <w:rsid w:val="00BE4ACD"/>
    <w:rsid w:val="00BF216D"/>
    <w:rsid w:val="00BF3C9F"/>
    <w:rsid w:val="00BF41BA"/>
    <w:rsid w:val="00BF6AC8"/>
    <w:rsid w:val="00C002E7"/>
    <w:rsid w:val="00C065F7"/>
    <w:rsid w:val="00C1100A"/>
    <w:rsid w:val="00C1479C"/>
    <w:rsid w:val="00C24F46"/>
    <w:rsid w:val="00C25905"/>
    <w:rsid w:val="00C271A7"/>
    <w:rsid w:val="00C30A6F"/>
    <w:rsid w:val="00C31466"/>
    <w:rsid w:val="00C35879"/>
    <w:rsid w:val="00C35CDF"/>
    <w:rsid w:val="00C40318"/>
    <w:rsid w:val="00C403A7"/>
    <w:rsid w:val="00C40D13"/>
    <w:rsid w:val="00C45032"/>
    <w:rsid w:val="00C46B54"/>
    <w:rsid w:val="00C47C17"/>
    <w:rsid w:val="00C50660"/>
    <w:rsid w:val="00C5078A"/>
    <w:rsid w:val="00C50980"/>
    <w:rsid w:val="00C50A6B"/>
    <w:rsid w:val="00C54180"/>
    <w:rsid w:val="00C57329"/>
    <w:rsid w:val="00C60E40"/>
    <w:rsid w:val="00C625DE"/>
    <w:rsid w:val="00C8080C"/>
    <w:rsid w:val="00C81D01"/>
    <w:rsid w:val="00C82504"/>
    <w:rsid w:val="00C84FF2"/>
    <w:rsid w:val="00C90BAB"/>
    <w:rsid w:val="00C92B64"/>
    <w:rsid w:val="00C95455"/>
    <w:rsid w:val="00C95E65"/>
    <w:rsid w:val="00C96209"/>
    <w:rsid w:val="00CA548B"/>
    <w:rsid w:val="00CA6DBF"/>
    <w:rsid w:val="00CA7AF2"/>
    <w:rsid w:val="00CB057B"/>
    <w:rsid w:val="00CB1C62"/>
    <w:rsid w:val="00CB2015"/>
    <w:rsid w:val="00CB3E0C"/>
    <w:rsid w:val="00CB538B"/>
    <w:rsid w:val="00CB7724"/>
    <w:rsid w:val="00CC0AF2"/>
    <w:rsid w:val="00CC2A2D"/>
    <w:rsid w:val="00CC2D46"/>
    <w:rsid w:val="00CC424D"/>
    <w:rsid w:val="00CC5FD1"/>
    <w:rsid w:val="00CC6B34"/>
    <w:rsid w:val="00CD09DD"/>
    <w:rsid w:val="00CD17D7"/>
    <w:rsid w:val="00CD3025"/>
    <w:rsid w:val="00CD3F99"/>
    <w:rsid w:val="00CE043E"/>
    <w:rsid w:val="00CE17F5"/>
    <w:rsid w:val="00CE21D7"/>
    <w:rsid w:val="00CE21EA"/>
    <w:rsid w:val="00CE2CEB"/>
    <w:rsid w:val="00CE33DE"/>
    <w:rsid w:val="00CE4738"/>
    <w:rsid w:val="00CE4ABB"/>
    <w:rsid w:val="00CE676A"/>
    <w:rsid w:val="00CE712F"/>
    <w:rsid w:val="00CF1BC3"/>
    <w:rsid w:val="00CF2863"/>
    <w:rsid w:val="00CF579E"/>
    <w:rsid w:val="00CF6F97"/>
    <w:rsid w:val="00D0243D"/>
    <w:rsid w:val="00D03182"/>
    <w:rsid w:val="00D07E8A"/>
    <w:rsid w:val="00D109ED"/>
    <w:rsid w:val="00D117F0"/>
    <w:rsid w:val="00D11BB5"/>
    <w:rsid w:val="00D12AF1"/>
    <w:rsid w:val="00D1641B"/>
    <w:rsid w:val="00D21275"/>
    <w:rsid w:val="00D263BE"/>
    <w:rsid w:val="00D32022"/>
    <w:rsid w:val="00D32B3A"/>
    <w:rsid w:val="00D3475D"/>
    <w:rsid w:val="00D34D24"/>
    <w:rsid w:val="00D35F49"/>
    <w:rsid w:val="00D35F61"/>
    <w:rsid w:val="00D40115"/>
    <w:rsid w:val="00D40F63"/>
    <w:rsid w:val="00D4250A"/>
    <w:rsid w:val="00D45080"/>
    <w:rsid w:val="00D4774E"/>
    <w:rsid w:val="00D50D20"/>
    <w:rsid w:val="00D515BB"/>
    <w:rsid w:val="00D51712"/>
    <w:rsid w:val="00D53A10"/>
    <w:rsid w:val="00D564FD"/>
    <w:rsid w:val="00D61E58"/>
    <w:rsid w:val="00D62CA8"/>
    <w:rsid w:val="00D630EA"/>
    <w:rsid w:val="00D65D6B"/>
    <w:rsid w:val="00D66111"/>
    <w:rsid w:val="00D7098B"/>
    <w:rsid w:val="00D70BA2"/>
    <w:rsid w:val="00D75E03"/>
    <w:rsid w:val="00D81895"/>
    <w:rsid w:val="00D83569"/>
    <w:rsid w:val="00D8567F"/>
    <w:rsid w:val="00D87D33"/>
    <w:rsid w:val="00D91D77"/>
    <w:rsid w:val="00DA10A4"/>
    <w:rsid w:val="00DA10DB"/>
    <w:rsid w:val="00DA21BA"/>
    <w:rsid w:val="00DA3A93"/>
    <w:rsid w:val="00DA3E4A"/>
    <w:rsid w:val="00DA5FA1"/>
    <w:rsid w:val="00DA698E"/>
    <w:rsid w:val="00DA6CA3"/>
    <w:rsid w:val="00DB0553"/>
    <w:rsid w:val="00DB0A98"/>
    <w:rsid w:val="00DB3BDF"/>
    <w:rsid w:val="00DB45D3"/>
    <w:rsid w:val="00DB6A28"/>
    <w:rsid w:val="00DC4BA0"/>
    <w:rsid w:val="00DC5EAB"/>
    <w:rsid w:val="00DD2AAC"/>
    <w:rsid w:val="00DD63AC"/>
    <w:rsid w:val="00DE05E5"/>
    <w:rsid w:val="00DE2E2D"/>
    <w:rsid w:val="00DE339E"/>
    <w:rsid w:val="00DE7ED4"/>
    <w:rsid w:val="00DF41F3"/>
    <w:rsid w:val="00DF4A3A"/>
    <w:rsid w:val="00DF55FB"/>
    <w:rsid w:val="00DF74CC"/>
    <w:rsid w:val="00E010F7"/>
    <w:rsid w:val="00E038DC"/>
    <w:rsid w:val="00E12D89"/>
    <w:rsid w:val="00E1757A"/>
    <w:rsid w:val="00E20840"/>
    <w:rsid w:val="00E235EC"/>
    <w:rsid w:val="00E24BDD"/>
    <w:rsid w:val="00E26A6E"/>
    <w:rsid w:val="00E312A8"/>
    <w:rsid w:val="00E32A6B"/>
    <w:rsid w:val="00E357DF"/>
    <w:rsid w:val="00E445DC"/>
    <w:rsid w:val="00E52777"/>
    <w:rsid w:val="00E53DE3"/>
    <w:rsid w:val="00E56271"/>
    <w:rsid w:val="00E61D37"/>
    <w:rsid w:val="00E62318"/>
    <w:rsid w:val="00E62727"/>
    <w:rsid w:val="00E648C8"/>
    <w:rsid w:val="00E67F19"/>
    <w:rsid w:val="00E75494"/>
    <w:rsid w:val="00E77F0F"/>
    <w:rsid w:val="00E818CD"/>
    <w:rsid w:val="00E8229E"/>
    <w:rsid w:val="00E83482"/>
    <w:rsid w:val="00E83BC3"/>
    <w:rsid w:val="00E84AC2"/>
    <w:rsid w:val="00E84EB6"/>
    <w:rsid w:val="00E90841"/>
    <w:rsid w:val="00E9227E"/>
    <w:rsid w:val="00E95B26"/>
    <w:rsid w:val="00EA0AEB"/>
    <w:rsid w:val="00EA2164"/>
    <w:rsid w:val="00EA3981"/>
    <w:rsid w:val="00EA3B39"/>
    <w:rsid w:val="00EA6A51"/>
    <w:rsid w:val="00EB3650"/>
    <w:rsid w:val="00EB4C1C"/>
    <w:rsid w:val="00EB6465"/>
    <w:rsid w:val="00EC262B"/>
    <w:rsid w:val="00EC2E26"/>
    <w:rsid w:val="00EC59FD"/>
    <w:rsid w:val="00EC5B3D"/>
    <w:rsid w:val="00EC5B5B"/>
    <w:rsid w:val="00EC5CA6"/>
    <w:rsid w:val="00ED1622"/>
    <w:rsid w:val="00ED4D85"/>
    <w:rsid w:val="00EE30AF"/>
    <w:rsid w:val="00EE3AC3"/>
    <w:rsid w:val="00EF1306"/>
    <w:rsid w:val="00EF226B"/>
    <w:rsid w:val="00EF2FC8"/>
    <w:rsid w:val="00EF315E"/>
    <w:rsid w:val="00EF5102"/>
    <w:rsid w:val="00EF5B29"/>
    <w:rsid w:val="00EF69F3"/>
    <w:rsid w:val="00EF6E37"/>
    <w:rsid w:val="00F00583"/>
    <w:rsid w:val="00F034EA"/>
    <w:rsid w:val="00F03546"/>
    <w:rsid w:val="00F11740"/>
    <w:rsid w:val="00F1174D"/>
    <w:rsid w:val="00F12AE8"/>
    <w:rsid w:val="00F15D3D"/>
    <w:rsid w:val="00F17195"/>
    <w:rsid w:val="00F2147C"/>
    <w:rsid w:val="00F22158"/>
    <w:rsid w:val="00F271F9"/>
    <w:rsid w:val="00F3236F"/>
    <w:rsid w:val="00F32713"/>
    <w:rsid w:val="00F32A1B"/>
    <w:rsid w:val="00F32AD9"/>
    <w:rsid w:val="00F35BFB"/>
    <w:rsid w:val="00F50FF7"/>
    <w:rsid w:val="00F52A36"/>
    <w:rsid w:val="00F52CA5"/>
    <w:rsid w:val="00F60949"/>
    <w:rsid w:val="00F6102E"/>
    <w:rsid w:val="00F63AC3"/>
    <w:rsid w:val="00F656C2"/>
    <w:rsid w:val="00F7087E"/>
    <w:rsid w:val="00F72947"/>
    <w:rsid w:val="00F72BA5"/>
    <w:rsid w:val="00F75245"/>
    <w:rsid w:val="00F7543E"/>
    <w:rsid w:val="00F758DC"/>
    <w:rsid w:val="00F77589"/>
    <w:rsid w:val="00F779AB"/>
    <w:rsid w:val="00F81966"/>
    <w:rsid w:val="00F8226B"/>
    <w:rsid w:val="00F8241C"/>
    <w:rsid w:val="00F83C22"/>
    <w:rsid w:val="00F83FF8"/>
    <w:rsid w:val="00F85A5E"/>
    <w:rsid w:val="00F85C84"/>
    <w:rsid w:val="00F93472"/>
    <w:rsid w:val="00F93AFF"/>
    <w:rsid w:val="00F96F31"/>
    <w:rsid w:val="00F972DB"/>
    <w:rsid w:val="00FA0244"/>
    <w:rsid w:val="00FA10DF"/>
    <w:rsid w:val="00FA1D60"/>
    <w:rsid w:val="00FA2B3D"/>
    <w:rsid w:val="00FA6FCF"/>
    <w:rsid w:val="00FB3D07"/>
    <w:rsid w:val="00FC03EA"/>
    <w:rsid w:val="00FC2844"/>
    <w:rsid w:val="00FC460D"/>
    <w:rsid w:val="00FD6B7A"/>
    <w:rsid w:val="00FD7A49"/>
    <w:rsid w:val="00FE0B43"/>
    <w:rsid w:val="00FE1937"/>
    <w:rsid w:val="00FE1C72"/>
    <w:rsid w:val="00FE2AEF"/>
    <w:rsid w:val="00FE603A"/>
    <w:rsid w:val="00FF13E2"/>
    <w:rsid w:val="00FF172F"/>
    <w:rsid w:val="00FF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87221D0"/>
  <w15:docId w15:val="{43851E73-DEEA-40A2-9A64-2DE8E79D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6353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6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28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286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28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28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36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3FE26-8A85-4450-9560-7970C7FA7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昆哲 蔡</dc:creator>
  <cp:lastModifiedBy>famerLin</cp:lastModifiedBy>
  <cp:revision>6</cp:revision>
  <dcterms:created xsi:type="dcterms:W3CDTF">2022-09-21T00:11:00Z</dcterms:created>
  <dcterms:modified xsi:type="dcterms:W3CDTF">2022-09-27T07:47:00Z</dcterms:modified>
</cp:coreProperties>
</file>